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021"/>
        <w:tblW w:w="11509" w:type="dxa"/>
        <w:tblLayout w:type="fixed"/>
        <w:tblLook w:val="04A0" w:firstRow="1" w:lastRow="0" w:firstColumn="1" w:lastColumn="0" w:noHBand="0" w:noVBand="1"/>
      </w:tblPr>
      <w:tblGrid>
        <w:gridCol w:w="1427"/>
        <w:gridCol w:w="1256"/>
        <w:gridCol w:w="2717"/>
        <w:gridCol w:w="1647"/>
        <w:gridCol w:w="2053"/>
        <w:gridCol w:w="2409"/>
      </w:tblGrid>
      <w:tr w:rsidR="008D08D3" w:rsidRPr="00FC6A48" w:rsidTr="008D08D3">
        <w:trPr>
          <w:trHeight w:val="360"/>
        </w:trPr>
        <w:tc>
          <w:tcPr>
            <w:tcW w:w="115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8D3" w:rsidRPr="00500406" w:rsidRDefault="005B0896" w:rsidP="008D0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0" w:name="_GoBack" w:colFirst="0" w:colLast="0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upplementary Table 1</w:t>
            </w:r>
            <w:r w:rsidR="008D08D3" w:rsidRPr="0050040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. Cross-cutting agricultural sustainability principles and related strategy  goals with implicit links to key enabling technologies</w:t>
            </w:r>
          </w:p>
        </w:tc>
      </w:tr>
      <w:tr w:rsidR="008D08D3" w:rsidRPr="00FC6A48" w:rsidTr="006747E7">
        <w:trPr>
          <w:trHeight w:val="616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8D3" w:rsidRPr="00500406" w:rsidRDefault="008D08D3" w:rsidP="008D0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8D3" w:rsidRPr="00500406" w:rsidRDefault="008D08D3" w:rsidP="008D0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8D3" w:rsidRPr="00500406" w:rsidRDefault="008D08D3" w:rsidP="008D0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1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8D3" w:rsidRPr="00FC6A48" w:rsidRDefault="008D08D3" w:rsidP="008D0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Key enabling technologies</w:t>
            </w:r>
          </w:p>
          <w:p w:rsidR="008D08D3" w:rsidRPr="00FC6A48" w:rsidRDefault="008D08D3" w:rsidP="008D0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08D3" w:rsidRPr="00FC6A48" w:rsidTr="006747E7">
        <w:trPr>
          <w:trHeight w:val="557"/>
        </w:trPr>
        <w:tc>
          <w:tcPr>
            <w:tcW w:w="14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D08D3" w:rsidRPr="00FC6A48" w:rsidRDefault="008D08D3" w:rsidP="008D0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ustainability principl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D08D3" w:rsidRPr="00FC6A48" w:rsidRDefault="008D08D3" w:rsidP="008D0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olic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D08D3" w:rsidRPr="00FC6A48" w:rsidRDefault="008D08D3" w:rsidP="008D0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oal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D08D3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nitoring</w:t>
            </w:r>
            <w:r w:rsidRPr="00FC6A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D08D3" w:rsidRPr="00FC6A48" w:rsidRDefault="00F84151" w:rsidP="008D0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cision suppo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D08D3" w:rsidRPr="00FC6A48" w:rsidRDefault="0094462C" w:rsidP="008D0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munication</w:t>
            </w:r>
          </w:p>
        </w:tc>
      </w:tr>
      <w:tr w:rsidR="0094462C" w:rsidRPr="00FC6A48" w:rsidTr="009A4EF5">
        <w:trPr>
          <w:trHeight w:val="633"/>
        </w:trPr>
        <w:tc>
          <w:tcPr>
            <w:tcW w:w="142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mass production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Gs</w:t>
            </w:r>
          </w:p>
        </w:tc>
        <w:tc>
          <w:tcPr>
            <w:tcW w:w="27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ero hunger (SDG2) and production of bio-materials/bio-fuels (SDG 7.2)</w:t>
            </w:r>
          </w:p>
        </w:tc>
        <w:tc>
          <w:tcPr>
            <w:tcW w:w="16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tificial intelligence (AI)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climate dat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ket inform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on, agricultural census data</w:t>
            </w:r>
          </w:p>
        </w:tc>
        <w:tc>
          <w:tcPr>
            <w:tcW w:w="20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yield mapping, 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nmanned aerial vehicl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</w:rPr>
              <w:t>(UAV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Internet of Things (IOT)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ble rate technology (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R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ision support system (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GPS tractor navigation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671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2F Strategy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romote resilience of food systems to external shocks and crises and strengthen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economy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, climate data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market inform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on, agricultural census dat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yield mapping, </w:t>
            </w:r>
            <w:r>
              <w:t xml:space="preserve"> </w:t>
            </w:r>
            <w:r w:rsidRPr="004D7E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manned aerial vehicles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VRT, DSS, GPS tractor navig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stainable Development Strategy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tribute to world food baske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, yield data, market information, agricultural census dat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yield mapping, UAV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VRT, DSS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PS tractor navig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4462C">
        <w:trPr>
          <w:trHeight w:val="443"/>
        </w:trPr>
        <w:tc>
          <w:tcPr>
            <w:tcW w:w="142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economy</w:t>
            </w:r>
            <w:proofErr w:type="spellEnd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trateg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hance biological knowledge and establish raw material base for industr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, yield data, market information, agricultural census data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mate change mitigation and adaptation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is Agreement</w:t>
            </w:r>
          </w:p>
        </w:tc>
        <w:tc>
          <w:tcPr>
            <w:tcW w:w="27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mit emission via INDCs</w:t>
            </w:r>
          </w:p>
        </w:tc>
        <w:tc>
          <w:tcPr>
            <w:tcW w:w="16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ricultural census data, AI, satellite imaging</w:t>
            </w:r>
          </w:p>
        </w:tc>
        <w:tc>
          <w:tcPr>
            <w:tcW w:w="20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G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velop long-term mitigation and adaptation strategi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ricultural census data, AI, satellite imaging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2F Strategy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duce livestock emissions through innovative feed additives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ricultural census dat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metiric</w:t>
            </w:r>
            <w:proofErr w:type="spellEnd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ensing, predictive feed intake mode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e soils as carbon sink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gital soil mapping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gital soil mapping, D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tional Climate Action Plan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duce nitrous oxide emissions from fertilizers (70kg N/ha) by 2032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RT, UAV, DS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diversity conservation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Gs</w:t>
            </w:r>
          </w:p>
        </w:tc>
        <w:tc>
          <w:tcPr>
            <w:tcW w:w="27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intain ecosystem integrity</w:t>
            </w:r>
          </w:p>
        </w:tc>
        <w:tc>
          <w:tcPr>
            <w:tcW w:w="16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AV, satellite imaging</w:t>
            </w:r>
          </w:p>
        </w:tc>
        <w:tc>
          <w:tcPr>
            <w:tcW w:w="20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84151" w:rsidRDefault="0094462C" w:rsidP="009446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1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SS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tic diversit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2F strategy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 pesticides by 50% by 20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UAV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DSS, GPS tractor navig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 fertilizers by 20% by 20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UAV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DSS, GPS tractor navig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tional Sustainable Development Strategy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 landscape diversity and qualit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AV, satellite imaging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4462C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e organic farm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dio-frequency identification (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FI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QR code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ockchain</w:t>
            </w:r>
            <w:proofErr w:type="spellEnd"/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ing agricultural inputs such and nitrogen and phosphor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UAV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DSS, GPS tractor navig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5 Arable Land Strategy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ing habitat diversity and connectivity at the landscape leve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AV, satellite imaging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tablishing regional goals and monitoring mechanism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tellite imaging, UAV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aluating economic impacts of biodiversity measure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ricultural census data, AI, satellite imaging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il protection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Gs</w:t>
            </w:r>
          </w:p>
        </w:tc>
        <w:tc>
          <w:tcPr>
            <w:tcW w:w="27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tore degraded land and soil</w:t>
            </w:r>
          </w:p>
        </w:tc>
        <w:tc>
          <w:tcPr>
            <w:tcW w:w="16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gital soil mapping</w:t>
            </w:r>
          </w:p>
        </w:tc>
        <w:tc>
          <w:tcPr>
            <w:tcW w:w="205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 GPS tractor navigation, UAV, small-scale automated tractors, DSS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6747E7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tilizing agricultural production methods that improve land and soil qualit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UAV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small-scale automated tractors, DS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6747E7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2F Strateg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 pesticides by 50% by 203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GPS tractor navigation , UAV, DSS, 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6747E7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 fertilizers by 20% by 203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GPS tractor navigation , UAV, DSS, 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ational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economy</w:t>
            </w:r>
            <w:proofErr w:type="spellEnd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trateg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stemic and location-specific approach for the production of biogenic resource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gital soil mapping, AI, yield data, market information, agricultural census data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GPS tractor navigation , UAVs DSS, 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5 Arable Land Strateg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e soil fertility and soil biodiversit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gital soil mapping, AI, yield data, market information, agricultural census data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GPS tractor navigation , UAV, DSS, 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6747E7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 erosion and compactio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il sensors, GPS tractor navigation, small-scale automated tracto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umus content should be kept stable through admixtur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d take by non-agricultural usage is to be reduced to under 30 ha per day and net zero by 205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tellite imaging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uman health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Gs</w:t>
            </w:r>
          </w:p>
        </w:tc>
        <w:tc>
          <w:tcPr>
            <w:tcW w:w="27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e health and well-being (SDG 3)</w:t>
            </w:r>
          </w:p>
        </w:tc>
        <w:tc>
          <w:tcPr>
            <w:tcW w:w="16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FID, QR code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ockchain</w:t>
            </w:r>
            <w:proofErr w:type="spellEnd"/>
          </w:p>
        </w:tc>
      </w:tr>
      <w:tr w:rsidR="0094462C" w:rsidRPr="00FC6A48" w:rsidTr="006747E7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e safe working condition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 GPS tractor navigation, UAVs, small-scale automated tractors, DSS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6747E7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e deaths from hazardous chemical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RT,  GPS tractor navigation, UAVs, small-scale automated tractors, DSS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o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2F Strateg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e healthier and greener diets through improved labelling of nutrition content and production detail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FID, QR code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ockchain</w:t>
            </w:r>
            <w:proofErr w:type="spellEnd"/>
          </w:p>
        </w:tc>
      </w:tr>
      <w:tr w:rsidR="0094462C" w:rsidRPr="00FC6A48" w:rsidTr="009A4EF5">
        <w:trPr>
          <w:trHeight w:val="443"/>
        </w:trPr>
        <w:tc>
          <w:tcPr>
            <w:tcW w:w="14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stainable Development Strateg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ing healthier diets through improved labelling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62C" w:rsidRPr="00FC6A48" w:rsidRDefault="0094462C" w:rsidP="00944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FID, QR code, </w:t>
            </w:r>
            <w:proofErr w:type="spellStart"/>
            <w:r w:rsidRPr="00FC6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ockchain</w:t>
            </w:r>
            <w:proofErr w:type="spellEnd"/>
          </w:p>
        </w:tc>
      </w:tr>
      <w:bookmarkEnd w:id="0"/>
    </w:tbl>
    <w:p w:rsidR="007034D4" w:rsidRPr="00FC6A48" w:rsidRDefault="007034D4" w:rsidP="00FC6A48"/>
    <w:sectPr w:rsidR="007034D4" w:rsidRPr="00FC6A4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198"/>
    <w:rsid w:val="000B483C"/>
    <w:rsid w:val="004D7E97"/>
    <w:rsid w:val="00500406"/>
    <w:rsid w:val="00574995"/>
    <w:rsid w:val="005B0896"/>
    <w:rsid w:val="006747E7"/>
    <w:rsid w:val="007034D4"/>
    <w:rsid w:val="00814D80"/>
    <w:rsid w:val="008D08D3"/>
    <w:rsid w:val="0094462C"/>
    <w:rsid w:val="00A23198"/>
    <w:rsid w:val="00BD6881"/>
    <w:rsid w:val="00E075A8"/>
    <w:rsid w:val="00F71DD5"/>
    <w:rsid w:val="00F84151"/>
    <w:rsid w:val="00FC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1DF20F-7B18-490C-8D02-A1507805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5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cpherson</dc:creator>
  <cp:keywords/>
  <dc:description/>
  <cp:lastModifiedBy>Joseph Macpherson</cp:lastModifiedBy>
  <cp:revision>2</cp:revision>
  <dcterms:created xsi:type="dcterms:W3CDTF">2022-03-25T12:12:00Z</dcterms:created>
  <dcterms:modified xsi:type="dcterms:W3CDTF">2022-03-25T12:12:00Z</dcterms:modified>
</cp:coreProperties>
</file>